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20" w:type="dxa"/>
        <w:tblLook w:val="04A0" w:firstRow="1" w:lastRow="0" w:firstColumn="1" w:lastColumn="0" w:noHBand="0" w:noVBand="1"/>
      </w:tblPr>
      <w:tblGrid>
        <w:gridCol w:w="964"/>
        <w:gridCol w:w="1107"/>
        <w:gridCol w:w="1281"/>
        <w:gridCol w:w="1361"/>
        <w:gridCol w:w="1202"/>
        <w:gridCol w:w="613"/>
        <w:gridCol w:w="772"/>
        <w:gridCol w:w="960"/>
        <w:gridCol w:w="960"/>
      </w:tblGrid>
      <w:tr w:rsidR="00D32551" w:rsidRPr="00D32551" w:rsidTr="00D32551">
        <w:trPr>
          <w:trHeight w:val="300"/>
        </w:trPr>
        <w:tc>
          <w:tcPr>
            <w:tcW w:w="73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nded data table 2-1: Summary of post hoc analyses from linear mixed mod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551" w:rsidRPr="00D32551" w:rsidTr="00D32551">
        <w:trPr>
          <w:trHeight w:val="1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551" w:rsidRPr="00D32551" w:rsidTr="00D32551">
        <w:trPr>
          <w:trHeight w:val="285"/>
        </w:trPr>
        <w:tc>
          <w:tcPr>
            <w:tcW w:w="922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5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: Main Effects of Housing </w:t>
            </w:r>
          </w:p>
        </w:tc>
      </w:tr>
      <w:tr w:rsidR="00D32551" w:rsidRPr="00D32551" w:rsidTr="00D32551">
        <w:trPr>
          <w:trHeight w:val="230"/>
        </w:trPr>
        <w:tc>
          <w:tcPr>
            <w:tcW w:w="922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2551" w:rsidRPr="00D32551" w:rsidTr="00D32551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using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Housing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</w:t>
            </w:r>
            <w:proofErr w:type="spellEnd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 95%</w:t>
            </w:r>
          </w:p>
        </w:tc>
      </w:tr>
      <w:tr w:rsidR="00D32551" w:rsidRPr="00D32551" w:rsidTr="00D32551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NS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SO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C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4</w:t>
            </w:r>
          </w:p>
        </w:tc>
      </w:tr>
      <w:tr w:rsidR="00D32551" w:rsidRPr="00D32551" w:rsidTr="00D32551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O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9</w:t>
            </w:r>
          </w:p>
        </w:tc>
      </w:tr>
      <w:tr w:rsidR="00D32551" w:rsidRPr="00D32551" w:rsidTr="00D32551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0</w:t>
            </w:r>
          </w:p>
        </w:tc>
      </w:tr>
      <w:tr w:rsidR="00D32551" w:rsidRPr="00D32551" w:rsidTr="00D32551">
        <w:trPr>
          <w:trHeight w:val="285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2</w:t>
            </w:r>
          </w:p>
        </w:tc>
      </w:tr>
    </w:tbl>
    <w:p w:rsidR="00B23ABC" w:rsidRDefault="00B23ABC"/>
    <w:tbl>
      <w:tblPr>
        <w:tblW w:w="9220" w:type="dxa"/>
        <w:tblLook w:val="04A0" w:firstRow="1" w:lastRow="0" w:firstColumn="1" w:lastColumn="0" w:noHBand="0" w:noVBand="1"/>
      </w:tblPr>
      <w:tblGrid>
        <w:gridCol w:w="1784"/>
        <w:gridCol w:w="675"/>
        <w:gridCol w:w="716"/>
        <w:gridCol w:w="1145"/>
        <w:gridCol w:w="1011"/>
        <w:gridCol w:w="595"/>
        <w:gridCol w:w="790"/>
        <w:gridCol w:w="1252"/>
        <w:gridCol w:w="1252"/>
      </w:tblGrid>
      <w:tr w:rsidR="00D32551" w:rsidRPr="00D32551" w:rsidTr="00D32551">
        <w:trPr>
          <w:trHeight w:val="300"/>
        </w:trPr>
        <w:tc>
          <w:tcPr>
            <w:tcW w:w="92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: Main Effects of Drug Treatment</w:t>
            </w:r>
            <w:r w:rsidRPr="00D325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</w:tr>
      <w:tr w:rsidR="00D32551" w:rsidRPr="00D32551" w:rsidTr="00D32551">
        <w:trPr>
          <w:trHeight w:val="12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gion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Drug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</w:t>
            </w:r>
            <w:proofErr w:type="spellEnd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 95%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ral Septum (LS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0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7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4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d Nucleus of the 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ia</w:t>
            </w:r>
            <w:proofErr w:type="spellEnd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inalis</w:t>
            </w:r>
            <w:proofErr w:type="spellEnd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BNST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9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9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3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5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idal</w:t>
            </w:r>
            <w:proofErr w:type="spellEnd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eoptic Area (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POA</w:t>
            </w:r>
            <w:proofErr w:type="spellEnd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59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21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.5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2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aventricular Nucleus of the Hypothalamus (PVN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69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4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51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.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2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erior Nucleus of the Hypothalamus (AH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5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4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9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romedial Nucleus of the Hypothalamus (VMH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2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8</w:t>
            </w:r>
          </w:p>
        </w:tc>
      </w:tr>
      <w:tr w:rsidR="00D32551" w:rsidRPr="00D32551" w:rsidTr="00D32551">
        <w:trPr>
          <w:trHeight w:val="28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9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</w:t>
            </w:r>
          </w:p>
        </w:tc>
      </w:tr>
    </w:tbl>
    <w:p w:rsidR="00D32551" w:rsidRDefault="00D32551"/>
    <w:p w:rsidR="00D32551" w:rsidRDefault="00D32551">
      <w:r>
        <w:br w:type="page"/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576"/>
        <w:gridCol w:w="1138"/>
        <w:gridCol w:w="1010"/>
        <w:gridCol w:w="891"/>
        <w:gridCol w:w="655"/>
        <w:gridCol w:w="782"/>
        <w:gridCol w:w="1104"/>
        <w:gridCol w:w="1104"/>
      </w:tblGrid>
      <w:tr w:rsidR="00D32551" w:rsidRPr="00D32551" w:rsidTr="00D32551">
        <w:trPr>
          <w:trHeight w:val="315"/>
        </w:trPr>
        <w:tc>
          <w:tcPr>
            <w:tcW w:w="8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325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: Housing*Drug Interaction</w:t>
            </w:r>
          </w:p>
        </w:tc>
      </w:tr>
      <w:tr w:rsidR="00D32551" w:rsidRPr="00D32551" w:rsidTr="00D32551">
        <w:trPr>
          <w:trHeight w:val="31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551" w:rsidRPr="00D32551" w:rsidTr="00D32551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ateral Septum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Treatmen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</w:t>
            </w:r>
            <w:proofErr w:type="spellEnd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 Ratio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b</w:t>
            </w:r>
            <w:proofErr w:type="spellEnd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|t|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 95%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8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7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7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FE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.0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0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9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6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2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FE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.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5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8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2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SA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FE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4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.8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14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SA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2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5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SA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5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2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0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9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.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551" w:rsidRPr="00D32551" w:rsidTr="00D32551">
        <w:trPr>
          <w:trHeight w:val="300"/>
        </w:trPr>
        <w:tc>
          <w:tcPr>
            <w:tcW w:w="461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aventricular Nucleus of the Hypothalamu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using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Housin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</w:t>
            </w:r>
            <w:proofErr w:type="spellEnd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rror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 Ratio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b</w:t>
            </w:r>
            <w:proofErr w:type="spellEnd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|t|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 95%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30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4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61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FE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35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3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7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08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.8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8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FE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3.3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0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5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9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5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SA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FE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3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9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3.6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SA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3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4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-SA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.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5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6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FE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5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</w:t>
            </w:r>
            <w:proofErr w:type="spellStart"/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PA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C-S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.9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3255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0</w:t>
            </w:r>
          </w:p>
        </w:tc>
      </w:tr>
      <w:tr w:rsidR="00D32551" w:rsidRPr="00D32551" w:rsidTr="00D32551">
        <w:trPr>
          <w:trHeight w:val="285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551" w:rsidRPr="00D32551" w:rsidRDefault="00D32551" w:rsidP="00D325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32551" w:rsidRDefault="00D32551">
      <w:bookmarkStart w:id="0" w:name="_GoBack"/>
      <w:bookmarkEnd w:id="0"/>
    </w:p>
    <w:sectPr w:rsidR="00D32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551"/>
    <w:rsid w:val="00057699"/>
    <w:rsid w:val="00392BEA"/>
    <w:rsid w:val="003C5D1D"/>
    <w:rsid w:val="006961DC"/>
    <w:rsid w:val="00B23ABC"/>
    <w:rsid w:val="00D32551"/>
    <w:rsid w:val="00E24D49"/>
    <w:rsid w:val="00FB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1167C"/>
  <w15:chartTrackingRefBased/>
  <w15:docId w15:val="{BB68A769-AE0C-4179-8140-55809ECA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</dc:creator>
  <cp:keywords/>
  <dc:description/>
  <cp:lastModifiedBy>ChrisP</cp:lastModifiedBy>
  <cp:revision>1</cp:revision>
  <dcterms:created xsi:type="dcterms:W3CDTF">2021-02-02T14:55:00Z</dcterms:created>
  <dcterms:modified xsi:type="dcterms:W3CDTF">2021-02-02T14:56:00Z</dcterms:modified>
</cp:coreProperties>
</file>